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i w:val="0"/>
          <w:iCs w:val="0"/>
          <w:color w:val="auto"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i w:val="0"/>
          <w:iCs w:val="0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aseline characteristics of participants classified by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 xml:space="preserve"> p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ercentage degree of weight los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1124"/>
        <w:gridCol w:w="1076"/>
        <w:gridCol w:w="1046"/>
        <w:gridCol w:w="1343"/>
        <w:gridCol w:w="1324"/>
        <w:gridCol w:w="1283"/>
        <w:gridCol w:w="11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otal (n = 128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%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(n =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805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0-5% (n =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329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ind w:left="200" w:hanging="200" w:hangingChars="100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5.1-10%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(n =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101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% (n = 3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% (n = 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&gt;20%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(n = 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e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15 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98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73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9 (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8 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 (63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20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59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17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7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 (36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.7 ± 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.4 ±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.4 ± 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.5 ± 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3 ± 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.0 ± 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.6 ± 2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Rac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ind w:firstLine="200" w:firstLineChars="100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78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3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5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7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 (16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41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48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32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8 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7 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 (47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23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47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1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2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7 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 (23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ind w:firstLine="200" w:firstLineChars="100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93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19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52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9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 (13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Family poverty-income rati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 &lt;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83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94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0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6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 (53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 ≥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747 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66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40 (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6 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8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 (46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Educational attainment of household hea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 Below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89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80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7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9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2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 (44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 High-school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21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27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9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0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4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 (2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 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125 (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50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14 (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7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6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 (35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.0 (16.0, 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.0 (16.0, 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.0 (16.0, 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.0 (15.0, 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.0 (14.0, 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0 (15.0, 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0 (15.0, 24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.0 (19.0, 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.0 (19.0, 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.0 (20.0, 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.0 (19.0, 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.0 (19.0, 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0 (19.0, 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.0 (18.0, 27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ric aci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 ± 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aist Circumferenc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.4 ± 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6.2 ± 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2.5 ± 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9.1 ± 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7.1 ± 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1.0 ± 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1.3 ± 1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besity pattern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64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23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55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2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5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 (52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6 (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8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 (7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verweigh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ener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9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92 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73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6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5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 (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domin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3 (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mpou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soft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73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53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1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3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 (14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emp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o lose weight in past yea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10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13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92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12 (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1 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 (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 (80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25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44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98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4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 (19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ght from one year prio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.5 (62.6, 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.6 (61.2, 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.8 (63.5, 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.8 (64.7, 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.8 (65.8, 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3.0 (72.6, 10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5.3 (79.7, 108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urrent weigh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8.3 ± 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.7 ± 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.6 ± 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1.2 ± 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.7 ± 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.4 ± 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.0 ± 2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lue of weight los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3 (-5.0,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8 (-7.5, 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 (0.6,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 (4.1, 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1 (7.7, 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4 (12.0, 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.0 (18.2, 29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rcentage of weight lo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8 (-6.8,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.2 (-10.2, 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 (0.9, 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7 (5.8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0 (10.9, 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2 (15.8, 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1 (21.3, 30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Life’s Essential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deal diet (%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42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36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4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7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 (16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deal physical activity (%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382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01 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30 (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51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3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 (63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leep healt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, h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0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9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9 ± 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ody mass inde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, kg/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.5 ±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.4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.3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9 ±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4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.9 ± 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.1 ± 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on–HDL cholester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4.6 ± 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5.7 ± 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4.1 ±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3.2 ± 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0.5 ± 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6.1 ±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7.6 ± 4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bA1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6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5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6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6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9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9 ± 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uppressLineNumbers/>
              <w:spacing w:line="480" w:lineRule="auto"/>
              <w:ind w:firstLine="200" w:firstLineChars="10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ystolic blood pressur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0.3 ± 16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9.7 ± 16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1.3 ± 17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1.4 ± 17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1.9 ± 19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0.1 ± 16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3.9 ± 18.3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Style w:val="6"/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footnoteReference w:id="0"/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suppressLineNumbers/>
        <w:spacing w:line="480" w:lineRule="auto"/>
        <w:rPr>
          <w:rFonts w:hint="default" w:ascii="Times New Roman" w:hAnsi="Times New Roman" w:cs="Times New Roman" w:eastAsiaTheme="minorEastAsia"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Style w:val="6"/>
          <w:sz w:val="18"/>
          <w:szCs w:val="18"/>
        </w:rPr>
        <w:footnoteRef/>
      </w:r>
      <w:r>
        <w:rPr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ALT alanine aminotransferase; AST glutamic transaminase.</w:t>
      </w:r>
    </w:p>
    <w:p>
      <w:pPr>
        <w:suppressLineNumbers/>
        <w:spacing w:line="480" w:lineRule="auto"/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Continuous variables are presented as mean (SD); categorical variables are presented as N (%).</w:t>
      </w:r>
    </w:p>
    <w:p>
      <w:pPr>
        <w:suppressLineNumbers/>
        <w:spacing w:line="480" w:lineRule="auto"/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 Those characteristics were presented as median (IQR).</w:t>
      </w:r>
    </w:p>
    <w:p>
      <w:pPr>
        <w:pStyle w:val="2"/>
        <w:snapToGrid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1B1B5760"/>
    <w:rsid w:val="19D366FD"/>
    <w:rsid w:val="1B1B5760"/>
    <w:rsid w:val="24CC200E"/>
    <w:rsid w:val="26B97FE6"/>
    <w:rsid w:val="2ABA427C"/>
    <w:rsid w:val="35F4510D"/>
    <w:rsid w:val="388835E3"/>
    <w:rsid w:val="391F232E"/>
    <w:rsid w:val="403B224B"/>
    <w:rsid w:val="42472995"/>
    <w:rsid w:val="554E3DBB"/>
    <w:rsid w:val="5A79278E"/>
    <w:rsid w:val="5C0B1B15"/>
    <w:rsid w:val="68AA6CA2"/>
    <w:rsid w:val="6E9028F6"/>
    <w:rsid w:val="756F18B8"/>
    <w:rsid w:val="7EB0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otnote reference"/>
    <w:basedOn w:val="5"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05:25:00Z</dcterms:created>
  <dc:creator>WPS_1450097425</dc:creator>
  <cp:lastModifiedBy>WPS_1450097425</cp:lastModifiedBy>
  <dcterms:modified xsi:type="dcterms:W3CDTF">2023-10-08T07:1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4883C9221744D7D8E9C1D3EC5325D32_11</vt:lpwstr>
  </property>
</Properties>
</file>